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 codes used to generate ML models for derivatives from PubChem (Structure similarity searching and clustering-an example run)</w:t>
      </w:r>
    </w:p>
    <w:p>
      <w:pPr>
        <w:pStyle w:val="PlainText"/>
        <w:rPr>
          <w:rFonts w:ascii="Courier New" w:hAnsi="Courier New" w:cs="Courier New"/>
          <w:b/>
          <w:b/>
          <w:bCs/>
          <w:sz w:val="24"/>
          <w:szCs w:val="24"/>
        </w:rPr>
      </w:pPr>
      <w:r>
        <w:rPr>
          <w:rFonts w:cs="Courier New" w:ascii="Courier New" w:hAnsi="Courier New"/>
          <w:b/>
          <w:bCs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iocManager::install("ChemmineR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etwd("G:/Compound search/Compounds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etwd(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ata(Compounds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dfset &lt;- read.SDFset("G:/Compound search/Compounds/AQ3d.sdf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header(sdfset[1:376]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header(sdfset[[1]]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tomblock(sdfset[1:376]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tomblock(sdfset[[1]])[1:40,]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ondblock(sdfset[1:376]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atablock(sdfset[1:376]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id(sdfset)[1:376]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dfid(sdfset)[1:376]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unique_ids &lt;- makeUnique(sdfid(sdfset)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id(sdfset) &lt;- unique_ids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lockmatrix &lt;- datablock2ma(datablocklist=datablock(sdfset)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umchar &lt;- splitNumChar(blockmatrix=blockmatrix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opma &lt;- data.frame(MF=MF(sdfset), MW=MW(sdfset), atomcountMA(sdfset)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propma[1:376, ] 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atablock(sdfset) &lt;- propma 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atablock(sdfset[1]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repSDFset("87990657", sdfset, field="datablock", mode="subset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repSDFset("87990657", sdfset, field="datablock", mode="index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rite.SDF(sdfset[1:10], file="sub.sdf", sig=TRUE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rite.SDF(sdfset[1:376], file="sub1.sdf", sig=TRUE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lot(sdfset[1:10], print=FALSE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lot(sdfset[1:20], print=FALSE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lot(sdfset[1:50], print=FALSE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lot(sdfset[1:30], print=FALSE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lot(sdfset[1:40], print=FALSE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lot(sdfset[1:4], print=FALSE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df.visualize(sdfset[1:4]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df.visualize(sdfset[1:376]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pset &lt;- sdf2ap(sdfset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opma &lt;- atomcountMA(sdfset, addH=FALSE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oxplot(propma, main="Atom Frequency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oxplot(rowSums(propma), main="All Atom Frequency") 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opma &lt;- data.frame(MF=MF(sdfset, addH=FALSE), MW=MW(sdfset, addH=FALSE),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                    </w:t>
      </w:r>
      <w:r>
        <w:rPr>
          <w:rFonts w:cs="Times New Roman" w:ascii="Times New Roman" w:hAnsi="Times New Roman"/>
          <w:sz w:val="22"/>
          <w:szCs w:val="22"/>
        </w:rPr>
        <w:t>Ncharges=sapply(bonds(sdfset, type="charge"), length),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                    </w:t>
      </w:r>
      <w:r>
        <w:rPr>
          <w:rFonts w:cs="Times New Roman" w:ascii="Times New Roman" w:hAnsi="Times New Roman"/>
          <w:sz w:val="22"/>
          <w:szCs w:val="22"/>
        </w:rPr>
        <w:t>atomcountMA(sdfset, addH=FALSE),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                    </w:t>
      </w:r>
      <w:r>
        <w:rPr>
          <w:rFonts w:cs="Times New Roman" w:ascii="Times New Roman" w:hAnsi="Times New Roman"/>
          <w:sz w:val="22"/>
          <w:szCs w:val="22"/>
        </w:rPr>
        <w:t>groups(sdfset, type="countMA"),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                    </w:t>
      </w:r>
      <w:r>
        <w:rPr>
          <w:rFonts w:cs="Times New Roman" w:ascii="Times New Roman" w:hAnsi="Times New Roman"/>
          <w:sz w:val="22"/>
          <w:szCs w:val="22"/>
        </w:rPr>
        <w:t>rings(sdfset, upper=6, type="count", arom=TRUE)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opma[1:376,]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iocManager::install("ChemmineOB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ibrary(ChemmineOB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opOB(sdfset[1:376]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pset &lt;- sdf2ap(sdfset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pset &lt;- desc2fp(apset, descnames=1024, type="FPset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pset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pchar &lt;- desc2fp(x=apset, descnames=1024, type="character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pchar &lt;- as.character(fpset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pma &lt;- as.matrix(fpset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pset &lt;- as(fpma, "FPset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pSim(x=fpset[1], y=fpset, method="Tanimoto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imMAap &lt;- sapply(cid(fpset), function(x) fpSim(fpset[x], fpset, sorted=FALSE)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hc &lt;- hclust(as.dist(1-simMAap), method="single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lot(as.dendrogram(hc), edgePar=list(col=4, lwd=2), horiz=TRUE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ata(pubchemFPencoding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pset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pSim(fpset[1], fpset[2]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pSim(fpset["10089395"], fpset, method="Tanimoto", cutoff=0.6, top=6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lot(sdfset[names(cmp.search(apset, apset[6], type=2, cutoff=4))]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lusters &lt;- cmp.cluster(apset, cutoff = c(0.7, 0.8, 0.9)) 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lusters[1:376,]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pset &lt;- desc2fp(apset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lusters2 &lt;- cmp.cluster(fpset, cutoff=c(0.5, 0.7, 0.9), method="Tanimoto") 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lusters2[1:376,]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lusters &lt;- cmp.cluster(db=apset, cutoff = c(0.65, 0.5, 0.3), save.distances="distmat.rda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oad("distmat.rda"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luster.visualize(apset, clusters, size.cutoff=2, quiet = TRUE) 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ord &lt;- cluster.visualize(apset, clusters, size.cutoff=1, dimensions=3, quiet=TRUE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ibrary(scatterplot3d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catterplot3d(coord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library(rcdk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setwd("G:/Compound search/Compounds"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getwd(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data(AQ3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data(Compound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mols &lt;- load.molecules( c('AQ3d.sdf') 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iter &lt;- iload.molecules('AQ3d.sdf', type='sdf'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write.molecules(mols, filename='AQ3d.sdf'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view.molecule.2d(mols[[5]], depictor=depicto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smiles &lt;- c('CCC', 'c1ccccc1', 'CCCC(C)(C)CC(=O)NC'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mols &lt;- parse.smiles(smile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get.smiles(mols[[1]]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smiles &lt;- c('CCC', 'CCN', 'CCN(C)(C)'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eastAsia="Times New Roman" w:cs="Times New Roman" w:ascii="Times New Roman" w:hAnsi="Times New Roman"/>
          <w:szCs w:val="22"/>
        </w:rPr>
        <w:t xml:space="preserve">            </w:t>
      </w:r>
      <w:r>
        <w:rPr>
          <w:rFonts w:cs="Times New Roman" w:ascii="Times New Roman" w:hAnsi="Times New Roman"/>
          <w:szCs w:val="22"/>
        </w:rPr>
        <w:t>'c1ccccc1Cc1ccccc1'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eastAsia="Times New Roman" w:cs="Times New Roman" w:ascii="Times New Roman" w:hAnsi="Times New Roman"/>
          <w:szCs w:val="22"/>
        </w:rPr>
        <w:t xml:space="preserve">            </w:t>
      </w:r>
      <w:r>
        <w:rPr>
          <w:rFonts w:cs="Times New Roman" w:ascii="Times New Roman" w:hAnsi="Times New Roman"/>
          <w:szCs w:val="22"/>
        </w:rPr>
        <w:t>'C1CCC1CC(CN(C)(C))CC(=O)CC'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mols &lt;- parse.smiles(smile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view.molecule.2d(mols[[1]]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view.molecule.2d(mol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depictor &lt;- get.depictor(style='cob', abbr='reagents', width=300, height=30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view.molecule.2d(mols[[5]], depictor=depicto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mol &lt;- nextElem(ite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iter &lt;- iload.molecules('AQ3d.sdf', type='sdf'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while(hasNext(iter)) {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eastAsia="Times New Roman" w:cs="Times New Roman" w:ascii="Times New Roman" w:hAnsi="Times New Roman"/>
          <w:szCs w:val="22"/>
        </w:rPr>
        <w:t xml:space="preserve">  </w:t>
      </w:r>
      <w:r>
        <w:rPr>
          <w:rFonts w:cs="Times New Roman" w:ascii="Times New Roman" w:hAnsi="Times New Roman"/>
          <w:szCs w:val="22"/>
        </w:rPr>
        <w:t>mol &lt;- nextElem(iter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eastAsia="Times New Roman" w:cs="Times New Roman" w:ascii="Times New Roman" w:hAnsi="Times New Roman"/>
          <w:szCs w:val="22"/>
        </w:rPr>
        <w:t xml:space="preserve">  </w:t>
      </w:r>
      <w:r>
        <w:rPr>
          <w:rFonts w:cs="Times New Roman" w:ascii="Times New Roman" w:hAnsi="Times New Roman"/>
          <w:szCs w:val="22"/>
        </w:rPr>
        <w:t>print(get.property(mol, "cdk:Title"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mols &lt;- parse.smiles(c('CC(C)(C)C','c1ccc(Cl)cc1C(=O)O', 'CCC(N)(N)CC'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query &lt;- '[#11609517]'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matches(query, mol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dc &lt;- get.desc.categories(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d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dn &lt;- get.desc.names(dc[4]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d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aDesc &lt;- eval.desc(mols, dn[4]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allDescs &lt;- eval.desc(mols, dn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descNames &lt;- unique(unlist(sapply(get.desc.categories(), get.desc.names)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data(bpdata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mols &lt;- parse.smiles(bpdata[,1]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descNames &lt;- c(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eastAsia="Times New Roman" w:cs="Times New Roman" w:ascii="Times New Roman" w:hAnsi="Times New Roman"/>
          <w:szCs w:val="22"/>
        </w:rPr>
        <w:t xml:space="preserve">  </w:t>
      </w:r>
      <w:r>
        <w:rPr>
          <w:rFonts w:cs="Times New Roman" w:ascii="Times New Roman" w:hAnsi="Times New Roman"/>
          <w:szCs w:val="22"/>
        </w:rPr>
        <w:t>'org.openscience.cdk.qsar.descriptors.molecular.KierHallSmartsDescriptor'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eastAsia="Times New Roman" w:cs="Times New Roman" w:ascii="Times New Roman" w:hAnsi="Times New Roman"/>
          <w:szCs w:val="22"/>
        </w:rPr>
        <w:t xml:space="preserve">  </w:t>
      </w:r>
      <w:r>
        <w:rPr>
          <w:rFonts w:cs="Times New Roman" w:ascii="Times New Roman" w:hAnsi="Times New Roman"/>
          <w:szCs w:val="22"/>
        </w:rPr>
        <w:t>'org.openscience.cdk.qsar.descriptors.molecular.APolDescriptor'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eastAsia="Times New Roman" w:cs="Times New Roman" w:ascii="Times New Roman" w:hAnsi="Times New Roman"/>
          <w:szCs w:val="22"/>
        </w:rPr>
        <w:t xml:space="preserve">  </w:t>
      </w:r>
      <w:r>
        <w:rPr>
          <w:rFonts w:cs="Times New Roman" w:ascii="Times New Roman" w:hAnsi="Times New Roman"/>
          <w:szCs w:val="22"/>
        </w:rPr>
        <w:t>'org.openscience.cdk.qsar.descriptors.molecular.HBondDonorCountDescriptor'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descs &lt;- eval.desc(mols, descName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class(desc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dim(desc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model &lt;- lm(BP ~ khs.sCH3 + khs.sF + apol + nHBDon, data.frame(bpdata, descs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summary(model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mol &lt;- parse.smiles('CC(=O)CC(=O)NCN')[[1]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convert.implicit.to.explicit(mol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get.tpsa(mol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plot(bpdata$BP, predict(model, descs)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eastAsia="Times New Roman" w:cs="Times New Roman" w:ascii="Times New Roman" w:hAnsi="Times New Roman"/>
          <w:szCs w:val="22"/>
        </w:rPr>
        <w:t xml:space="preserve">     </w:t>
      </w:r>
      <w:r>
        <w:rPr>
          <w:rFonts w:cs="Times New Roman" w:ascii="Times New Roman" w:hAnsi="Times New Roman"/>
          <w:szCs w:val="22"/>
        </w:rPr>
        <w:t>xlab="Observed BP", ylab="Predicted BP"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eastAsia="Times New Roman" w:cs="Times New Roman" w:ascii="Times New Roman" w:hAnsi="Times New Roman"/>
          <w:szCs w:val="22"/>
        </w:rPr>
        <w:t xml:space="preserve">     </w:t>
      </w:r>
      <w:r>
        <w:rPr>
          <w:rFonts w:cs="Times New Roman" w:ascii="Times New Roman" w:hAnsi="Times New Roman"/>
          <w:szCs w:val="22"/>
        </w:rPr>
        <w:t>pch=19, xlim=c(100, 700), ylim=c(100, 700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abline(0,1, col='red'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data(bpdata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mols &lt;- parse.smiles(bpdata[,1]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fps &lt;- lapply(mols, get.fingerprint, type='circular'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fp.sim &lt;- fingerprint::fp.sim.matrix(fps, method='tanimoto'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fp.dist &lt;- 1 - fp.si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cls &lt;- hclust(as.dist(fp.dist)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plot(cls, main='A Clustering of the BP dataset', labels=FALSE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334" w:right="133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19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06:21:00Z</dcterms:created>
  <dc:creator>admin</dc:creator>
  <dc:description/>
  <cp:keywords/>
  <dc:language>en-US</dc:language>
  <cp:lastModifiedBy>admin</cp:lastModifiedBy>
  <dcterms:modified xsi:type="dcterms:W3CDTF">2021-08-02T05:05:00Z</dcterms:modified>
  <cp:revision>5</cp:revision>
  <dc:subject/>
  <dc:title/>
</cp:coreProperties>
</file>